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B89" w:rsidRDefault="00390B89" w:rsidP="00390B89">
      <w:pPr>
        <w:spacing w:after="0" w:line="240" w:lineRule="auto"/>
      </w:pPr>
      <w:bookmarkStart w:id="0" w:name="_Ref527471912"/>
      <w:bookmarkStart w:id="1" w:name="_Ref527471338"/>
      <w:r>
        <w:t xml:space="preserve">Supp. Table </w:t>
      </w:r>
      <w:r w:rsidR="00E50462">
        <w:rPr>
          <w:noProof/>
        </w:rPr>
        <w:t>2</w:t>
      </w:r>
      <w:bookmarkStart w:id="2" w:name="_GoBack"/>
      <w:bookmarkEnd w:id="2"/>
      <w:r w:rsidRPr="002153ED">
        <w:t xml:space="preserve"> - </w:t>
      </w:r>
      <w:r w:rsidR="002F5BD6" w:rsidRPr="002153ED">
        <w:t>Firth's penalized logistic regression for Decipher and CAPRA for endpoints adjusting for site in F-IR cohort</w:t>
      </w:r>
      <w:r w:rsidR="002F5BD6">
        <w:t xml:space="preserve"> (n=220)</w:t>
      </w:r>
      <w:r w:rsidR="002F5BD6" w:rsidRPr="002153ED">
        <w:t>: a) AP; b) GG 3-5; c) AP-II.</w:t>
      </w:r>
    </w:p>
    <w:p w:rsidR="00CF3D54" w:rsidRDefault="00CF3D54" w:rsidP="00390B89">
      <w:pPr>
        <w:spacing w:after="0" w:line="240" w:lineRule="auto"/>
      </w:pPr>
    </w:p>
    <w:p w:rsidR="00563028" w:rsidRDefault="00390B89" w:rsidP="00390B89">
      <w:r>
        <w:t>a) AP</w:t>
      </w:r>
    </w:p>
    <w:p w:rsidR="00CF3D54" w:rsidRDefault="00CF3D54" w:rsidP="00390B89"/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2577"/>
        <w:gridCol w:w="2311"/>
        <w:gridCol w:w="982"/>
      </w:tblGrid>
      <w:tr w:rsidR="00CF3D54" w:rsidRPr="00FC45C5" w:rsidTr="00F87B9D">
        <w:trPr>
          <w:trHeight w:val="390"/>
        </w:trPr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P-value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Univariable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64 (1.03 - 2.68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38*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4 (1.11 - 1.63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2*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85 (0.22 - 2.54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789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4.60 (1.59 - 12.90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6*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 + Decipher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3 (0.75 - 2.05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422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0 (1.06 - 1.59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2*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7E5CA7">
              <w:rPr>
                <w:rFonts w:cstheme="minorHAnsi"/>
              </w:rPr>
              <w:t>CAPRA + Decipher (risk group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 Int vs. Low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56 (0.67 - 3.68)</w:t>
            </w:r>
          </w:p>
        </w:tc>
        <w:tc>
          <w:tcPr>
            <w:tcW w:w="52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01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56 (0.14 - 1.79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51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5.02 (1.62 - 15.42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6*</w:t>
            </w:r>
          </w:p>
        </w:tc>
      </w:tr>
      <w:tr w:rsidR="00CF3D54" w:rsidRPr="00FC45C5" w:rsidTr="00F87B9D">
        <w:trPr>
          <w:trHeight w:val="1171"/>
        </w:trPr>
        <w:tc>
          <w:tcPr>
            <w:tcW w:w="5000" w:type="pct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240" w:lineRule="auto"/>
              <w:rPr>
                <w:rFonts w:cstheme="minorHAnsi"/>
              </w:rPr>
            </w:pPr>
            <w:r w:rsidRPr="002153ED">
              <w:rPr>
                <w:i/>
                <w:iCs/>
              </w:rPr>
              <w:t xml:space="preserve">Odds ratios of Decipher were reported per 0.1 unit increased. 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are adjusted as a covariate in each model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with less than 10 samples were grouped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* P-value &lt; 0.05.</w:t>
            </w:r>
          </w:p>
        </w:tc>
      </w:tr>
    </w:tbl>
    <w:p w:rsidR="00CF3D54" w:rsidRDefault="00CF3D54" w:rsidP="00390B89"/>
    <w:p w:rsidR="00CF3D54" w:rsidRDefault="00CF3D54" w:rsidP="00390B89"/>
    <w:p w:rsidR="00390B89" w:rsidRDefault="00390B89" w:rsidP="00390B89">
      <w:pPr>
        <w:spacing w:after="0" w:line="240" w:lineRule="auto"/>
        <w:rPr>
          <w:rFonts w:cstheme="minorHAnsi"/>
        </w:rPr>
      </w:pPr>
    </w:p>
    <w:p w:rsidR="00390B89" w:rsidRDefault="00390B89" w:rsidP="00390B89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:rsidR="00390B89" w:rsidRDefault="00390B89" w:rsidP="00737DDA">
      <w:r w:rsidRPr="002153ED">
        <w:lastRenderedPageBreak/>
        <w:t>b) GG 3-5</w:t>
      </w:r>
    </w:p>
    <w:p w:rsidR="00563028" w:rsidRDefault="00563028" w:rsidP="00737DDA"/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2577"/>
        <w:gridCol w:w="2311"/>
        <w:gridCol w:w="982"/>
      </w:tblGrid>
      <w:tr w:rsidR="00CF3D54" w:rsidRPr="00FC45C5" w:rsidTr="00F87B9D">
        <w:trPr>
          <w:trHeight w:val="390"/>
        </w:trPr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P-value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Univariable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60 (1.00 - 2.63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50*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6 (1.12 - 1.66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2*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90 (0.23 - 2.68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855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4.84 (1.67 - 13.61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5*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 + Decipher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19 (0.72 - 2.00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496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0 (1.06 - 1.61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385BFE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1*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7E5CA7">
              <w:rPr>
                <w:rFonts w:cstheme="minorHAnsi"/>
              </w:rPr>
              <w:t>CAPRA + Decipher (risk group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 Int vs. Low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42 (0.60 - 3.40)</w:t>
            </w:r>
          </w:p>
        </w:tc>
        <w:tc>
          <w:tcPr>
            <w:tcW w:w="52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419</w:t>
            </w:r>
          </w:p>
        </w:tc>
      </w:tr>
      <w:tr w:rsidR="00CF3D54" w:rsidRPr="00385BFE" w:rsidTr="00F87B9D">
        <w:trPr>
          <w:trHeight w:val="390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59 (0.14 - 1.87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89</w:t>
            </w:r>
          </w:p>
        </w:tc>
      </w:tr>
      <w:tr w:rsidR="00CF3D54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FC45C5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5.16 (1.66 - 15.88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3D54" w:rsidRPr="007E5CA7" w:rsidRDefault="00CF3D54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5*</w:t>
            </w:r>
          </w:p>
        </w:tc>
      </w:tr>
      <w:tr w:rsidR="00CF3D54" w:rsidRPr="00FC45C5" w:rsidTr="00F87B9D">
        <w:trPr>
          <w:trHeight w:val="1171"/>
        </w:trPr>
        <w:tc>
          <w:tcPr>
            <w:tcW w:w="5000" w:type="pct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3D54" w:rsidRPr="00FC45C5" w:rsidRDefault="00CF3D54" w:rsidP="00F87B9D">
            <w:pPr>
              <w:spacing w:after="0" w:line="240" w:lineRule="auto"/>
              <w:rPr>
                <w:rFonts w:cstheme="minorHAnsi"/>
              </w:rPr>
            </w:pPr>
            <w:r w:rsidRPr="002153ED">
              <w:rPr>
                <w:i/>
                <w:iCs/>
              </w:rPr>
              <w:t xml:space="preserve">Odds ratios of Decipher were reported per 0.1 unit increased. 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are adjusted as a covariate in each model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with less than 10 samples were grouped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* P-value &lt; 0.05.</w:t>
            </w:r>
          </w:p>
        </w:tc>
      </w:tr>
    </w:tbl>
    <w:p w:rsidR="00390B89" w:rsidRDefault="00390B89" w:rsidP="00390B89">
      <w:pPr>
        <w:spacing w:after="0" w:line="240" w:lineRule="auto"/>
        <w:rPr>
          <w:rFonts w:cstheme="minorHAnsi"/>
        </w:rPr>
      </w:pPr>
    </w:p>
    <w:p w:rsidR="00390B89" w:rsidRDefault="00390B89" w:rsidP="00390B89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:rsidR="00390B89" w:rsidRPr="00FF61BE" w:rsidRDefault="00390B89" w:rsidP="00FF61BE">
      <w:r>
        <w:rPr>
          <w:rFonts w:cstheme="minorHAnsi"/>
        </w:rPr>
        <w:lastRenderedPageBreak/>
        <w:t>c) AP-II</w:t>
      </w:r>
    </w:p>
    <w:p w:rsidR="0016491C" w:rsidRDefault="0016491C" w:rsidP="00FF61BE">
      <w:pPr>
        <w:rPr>
          <w:rFonts w:cstheme="minorHAnsi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2577"/>
        <w:gridCol w:w="2311"/>
        <w:gridCol w:w="982"/>
      </w:tblGrid>
      <w:tr w:rsidR="0016491C" w:rsidRPr="00FC45C5" w:rsidTr="00F87B9D">
        <w:trPr>
          <w:trHeight w:val="390"/>
        </w:trPr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P-value</w:t>
            </w:r>
          </w:p>
        </w:tc>
      </w:tr>
      <w:tr w:rsidR="0016491C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Univariable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0 (0.91 - 1.85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146</w:t>
            </w:r>
          </w:p>
        </w:tc>
      </w:tr>
      <w:tr w:rsidR="0016491C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2 (1.05 - 1.42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0*</w:t>
            </w:r>
          </w:p>
        </w:tc>
      </w:tr>
      <w:tr w:rsidR="0016491C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49 (0.65 - 3.30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37</w:t>
            </w:r>
          </w:p>
        </w:tc>
      </w:tr>
      <w:tr w:rsidR="0016491C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3.36 (1.26 - 9.40)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6*</w:t>
            </w:r>
          </w:p>
        </w:tc>
      </w:tr>
      <w:tr w:rsidR="0016491C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 + Decipher</w:t>
            </w:r>
          </w:p>
        </w:tc>
        <w:tc>
          <w:tcPr>
            <w:tcW w:w="137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236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08 (0.74 - 1.59)</w:t>
            </w:r>
          </w:p>
        </w:tc>
        <w:tc>
          <w:tcPr>
            <w:tcW w:w="525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675</w:t>
            </w:r>
          </w:p>
        </w:tc>
      </w:tr>
      <w:tr w:rsidR="0016491C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0 (1.02 - 1.41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385BFE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25*</w:t>
            </w:r>
          </w:p>
        </w:tc>
      </w:tr>
      <w:tr w:rsidR="0016491C" w:rsidRPr="00385BFE" w:rsidTr="00F87B9D">
        <w:trPr>
          <w:trHeight w:val="390"/>
        </w:trPr>
        <w:tc>
          <w:tcPr>
            <w:tcW w:w="186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7E5CA7">
              <w:rPr>
                <w:rFonts w:cstheme="minorHAnsi"/>
              </w:rPr>
              <w:t>CAPRA + Decipher (risk group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 Int vs. Low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85 (0.46 - 1.58)</w:t>
            </w:r>
          </w:p>
        </w:tc>
        <w:tc>
          <w:tcPr>
            <w:tcW w:w="52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616</w:t>
            </w:r>
          </w:p>
        </w:tc>
      </w:tr>
      <w:tr w:rsidR="0016491C" w:rsidRPr="00385BFE" w:rsidTr="00F87B9D">
        <w:trPr>
          <w:trHeight w:val="390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8 (0.58 - 3.18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456</w:t>
            </w:r>
          </w:p>
        </w:tc>
      </w:tr>
      <w:tr w:rsidR="0016491C" w:rsidRPr="00385BFE" w:rsidTr="00F87B9D">
        <w:trPr>
          <w:trHeight w:val="405"/>
        </w:trPr>
        <w:tc>
          <w:tcPr>
            <w:tcW w:w="1861" w:type="pct"/>
            <w:vMerge/>
            <w:tcBorders>
              <w:left w:val="single" w:sz="4" w:space="0" w:color="auto"/>
            </w:tcBorders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FC45C5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236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3.55 (1.27 - 10.62)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6491C" w:rsidRPr="007E5CA7" w:rsidRDefault="0016491C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5*</w:t>
            </w:r>
          </w:p>
        </w:tc>
      </w:tr>
      <w:tr w:rsidR="0016491C" w:rsidRPr="00FC45C5" w:rsidTr="00F87B9D">
        <w:trPr>
          <w:trHeight w:val="1171"/>
        </w:trPr>
        <w:tc>
          <w:tcPr>
            <w:tcW w:w="5000" w:type="pct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91C" w:rsidRPr="00FC45C5" w:rsidRDefault="0016491C" w:rsidP="00F87B9D">
            <w:pPr>
              <w:spacing w:after="0" w:line="240" w:lineRule="auto"/>
              <w:rPr>
                <w:rFonts w:cstheme="minorHAnsi"/>
              </w:rPr>
            </w:pPr>
            <w:r w:rsidRPr="002153ED">
              <w:rPr>
                <w:i/>
                <w:iCs/>
              </w:rPr>
              <w:t xml:space="preserve">Odds ratios of Decipher were reported per 0.1 unit increased. 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are adjusted as a covariate in each model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Institutions with less than 10 samples were grouped.</w:t>
            </w:r>
            <w:r w:rsidRPr="00EA47BB">
              <w:rPr>
                <w:i/>
                <w:iCs/>
              </w:rPr>
              <w:br/>
            </w:r>
            <w:r w:rsidRPr="002153ED">
              <w:rPr>
                <w:i/>
                <w:iCs/>
              </w:rPr>
              <w:t>* P-value &lt; 0.05.</w:t>
            </w:r>
          </w:p>
        </w:tc>
      </w:tr>
      <w:bookmarkEnd w:id="0"/>
      <w:bookmarkEnd w:id="1"/>
    </w:tbl>
    <w:p w:rsidR="0016491C" w:rsidRDefault="0016491C" w:rsidP="003902FE">
      <w:pPr>
        <w:spacing w:after="0" w:line="240" w:lineRule="auto"/>
        <w:rPr>
          <w:rFonts w:cstheme="minorHAnsi"/>
        </w:rPr>
      </w:pPr>
    </w:p>
    <w:sectPr w:rsidR="0016491C" w:rsidSect="0021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Nza3NLM0NTU2NDBT0lEKTi0uzszPAykwqwUAfLDURiwAAAA="/>
  </w:docVars>
  <w:rsids>
    <w:rsidRoot w:val="00390B89"/>
    <w:rsid w:val="0016491C"/>
    <w:rsid w:val="002F5BD6"/>
    <w:rsid w:val="0037052D"/>
    <w:rsid w:val="003902FE"/>
    <w:rsid w:val="00390B89"/>
    <w:rsid w:val="00404217"/>
    <w:rsid w:val="00563028"/>
    <w:rsid w:val="00640977"/>
    <w:rsid w:val="00695763"/>
    <w:rsid w:val="00737DDA"/>
    <w:rsid w:val="00791C65"/>
    <w:rsid w:val="00B36F7B"/>
    <w:rsid w:val="00B82B2D"/>
    <w:rsid w:val="00CF3D54"/>
    <w:rsid w:val="00D74D53"/>
    <w:rsid w:val="00DB3189"/>
    <w:rsid w:val="00E50462"/>
    <w:rsid w:val="00FF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84F55"/>
  <w15:chartTrackingRefBased/>
  <w15:docId w15:val="{66A840BC-5D43-4ED4-BEFB-451B666E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0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ang</dc:creator>
  <cp:keywords/>
  <dc:description/>
  <cp:lastModifiedBy>Rebecca Huang</cp:lastModifiedBy>
  <cp:revision>10</cp:revision>
  <dcterms:created xsi:type="dcterms:W3CDTF">2019-02-12T19:36:00Z</dcterms:created>
  <dcterms:modified xsi:type="dcterms:W3CDTF">2019-06-17T18:07:00Z</dcterms:modified>
</cp:coreProperties>
</file>